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A42" w:rsidRPr="00673976" w:rsidRDefault="00885A42" w:rsidP="00885A42">
      <w:pPr>
        <w:spacing w:line="360" w:lineRule="auto"/>
        <w:rPr>
          <w:rFonts w:cstheme="minorHAnsi"/>
          <w:b/>
          <w:bCs/>
          <w:lang w:val="en-US"/>
        </w:rPr>
      </w:pPr>
      <w:r w:rsidRPr="00673976">
        <w:rPr>
          <w:rFonts w:cstheme="minorHAnsi"/>
          <w:b/>
          <w:bCs/>
          <w:lang w:val="en-US"/>
        </w:rPr>
        <w:t>Supplementary figures</w:t>
      </w:r>
      <w:r>
        <w:rPr>
          <w:rFonts w:cstheme="minorHAnsi"/>
          <w:b/>
          <w:bCs/>
          <w:lang w:val="en-US"/>
        </w:rPr>
        <w:t xml:space="preserve"> and files</w:t>
      </w:r>
    </w:p>
    <w:p w:rsidR="00885A42" w:rsidRDefault="00885A42" w:rsidP="00885A42">
      <w:pPr>
        <w:spacing w:line="360" w:lineRule="auto"/>
        <w:rPr>
          <w:lang w:val="en-US"/>
        </w:rPr>
      </w:pPr>
      <w:r w:rsidRPr="6A5AC05E">
        <w:rPr>
          <w:lang w:val="en-US"/>
        </w:rPr>
        <w:t>Supplementary figure S1- S5</w:t>
      </w:r>
    </w:p>
    <w:p w:rsidR="00885A42" w:rsidRDefault="00885A42" w:rsidP="00885A42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file S1. Summary of individual IDs and phenotypes for the genotyped Labrador retrievers included in the study. </w:t>
      </w:r>
    </w:p>
    <w:p w:rsidR="0026245E" w:rsidRDefault="00885A42" w:rsidP="00885A42">
      <w:r>
        <w:rPr>
          <w:rFonts w:cstheme="minorHAnsi"/>
          <w:lang w:val="en-US"/>
        </w:rPr>
        <w:t>Supplementary file S2. Summary of SNPs reaching nominal significance as based on deviation from the expected p-value at p&lt;10</w:t>
      </w:r>
      <w:r>
        <w:rPr>
          <w:rFonts w:cstheme="minorHAnsi"/>
          <w:vertAlign w:val="superscript"/>
          <w:lang w:val="en-US"/>
        </w:rPr>
        <w:t>-4</w:t>
      </w:r>
      <w:r>
        <w:rPr>
          <w:rFonts w:cstheme="minorHAnsi"/>
          <w:lang w:val="en-US"/>
        </w:rPr>
        <w:t>.</w:t>
      </w:r>
      <w:bookmarkStart w:id="0" w:name="_GoBack"/>
      <w:bookmarkEnd w:id="0"/>
    </w:p>
    <w:sectPr w:rsidR="00262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42"/>
    <w:rsid w:val="001454F2"/>
    <w:rsid w:val="00183B6C"/>
    <w:rsid w:val="0026245E"/>
    <w:rsid w:val="002F0492"/>
    <w:rsid w:val="00420CBA"/>
    <w:rsid w:val="005E5365"/>
    <w:rsid w:val="00657BE8"/>
    <w:rsid w:val="0084012E"/>
    <w:rsid w:val="00885A42"/>
    <w:rsid w:val="008E586A"/>
    <w:rsid w:val="00A20CF2"/>
    <w:rsid w:val="00B13861"/>
    <w:rsid w:val="00B466DA"/>
    <w:rsid w:val="00B96B4E"/>
    <w:rsid w:val="00CA7416"/>
    <w:rsid w:val="00D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2F23F-6A82-4508-9134-04B0FDE8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1</cp:revision>
  <dcterms:created xsi:type="dcterms:W3CDTF">2024-03-02T11:03:00Z</dcterms:created>
  <dcterms:modified xsi:type="dcterms:W3CDTF">2024-03-02T11:03:00Z</dcterms:modified>
</cp:coreProperties>
</file>